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F0DE70" w14:textId="77777777" w:rsidR="00087368" w:rsidRDefault="00087368" w:rsidP="00087368">
      <w:pPr>
        <w:pStyle w:val="APA6TableNumber"/>
      </w:pPr>
      <w:r>
        <w:t>Table S1</w:t>
      </w:r>
    </w:p>
    <w:p w14:paraId="3C922BC1" w14:textId="2A740CC9" w:rsidR="00087368" w:rsidRDefault="00087368" w:rsidP="00087368">
      <w:pPr>
        <w:pStyle w:val="APA6TableTitle"/>
        <w:ind w:right="-27"/>
        <w:rPr>
          <w:szCs w:val="24"/>
          <w:lang w:val="en-US"/>
        </w:rPr>
      </w:pPr>
      <w:r>
        <w:rPr>
          <w:lang w:val="en-US"/>
        </w:rPr>
        <w:t xml:space="preserve">Fixed Effects (Standardized) of Character Strengths </w:t>
      </w:r>
      <w:r>
        <w:rPr>
          <w:szCs w:val="24"/>
          <w:lang w:val="en-US"/>
        </w:rPr>
        <w:t>Predicting Self- and Teacher-Rated School Achievement</w:t>
      </w:r>
      <w:r w:rsidR="00265727">
        <w:rPr>
          <w:szCs w:val="24"/>
          <w:lang w:val="en-US"/>
        </w:rPr>
        <w:t xml:space="preserve"> in Three Learning S</w:t>
      </w:r>
      <w:r>
        <w:rPr>
          <w:szCs w:val="24"/>
          <w:lang w:val="en-US"/>
        </w:rPr>
        <w:t xml:space="preserve">ituations (Controlling for Influences of Age, </w:t>
      </w:r>
      <w:r w:rsidR="00BB2158">
        <w:rPr>
          <w:szCs w:val="24"/>
          <w:lang w:val="en-US"/>
        </w:rPr>
        <w:t>Gender</w:t>
      </w:r>
      <w:r>
        <w:rPr>
          <w:szCs w:val="24"/>
          <w:lang w:val="en-US"/>
        </w:rPr>
        <w:t xml:space="preserve">, </w:t>
      </w:r>
      <w:r w:rsidR="00BB2158">
        <w:rPr>
          <w:szCs w:val="24"/>
          <w:lang w:val="en-US"/>
        </w:rPr>
        <w:t>and School Track</w:t>
      </w:r>
      <w:r>
        <w:rPr>
          <w:szCs w:val="24"/>
          <w:lang w:val="en-US"/>
        </w:rPr>
        <w:t>)</w:t>
      </w:r>
    </w:p>
    <w:tbl>
      <w:tblPr>
        <w:tblStyle w:val="Tabellenraster"/>
        <w:tblW w:w="467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2028"/>
        <w:gridCol w:w="1923"/>
        <w:gridCol w:w="1923"/>
        <w:gridCol w:w="1923"/>
        <w:gridCol w:w="1888"/>
        <w:gridCol w:w="1891"/>
        <w:gridCol w:w="1891"/>
      </w:tblGrid>
      <w:tr w:rsidR="00087368" w14:paraId="7A0CC837" w14:textId="77777777" w:rsidTr="00614FC5">
        <w:trPr>
          <w:trHeight w:val="284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4EA56660" w14:textId="77777777" w:rsidR="00087368" w:rsidRDefault="00087368" w:rsidP="00F02501">
            <w:pPr>
              <w:pStyle w:val="APA6TableRow1"/>
              <w:spacing w:line="240" w:lineRule="auto"/>
            </w:pPr>
          </w:p>
        </w:tc>
        <w:tc>
          <w:tcPr>
            <w:tcW w:w="2142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3A5553DB" w14:textId="5FD9A2B2" w:rsidR="00087368" w:rsidRDefault="00F02501" w:rsidP="00614FC5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Teacher-rated achievement</w:t>
            </w:r>
          </w:p>
        </w:tc>
        <w:tc>
          <w:tcPr>
            <w:tcW w:w="2105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767ED05F" w14:textId="2491D2C0" w:rsidR="00087368" w:rsidRDefault="00F02501" w:rsidP="00614FC5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Self-rated achievement</w:t>
            </w:r>
          </w:p>
        </w:tc>
      </w:tr>
      <w:tr w:rsidR="00614FC5" w14:paraId="61D25C97" w14:textId="77777777" w:rsidTr="00614FC5">
        <w:trPr>
          <w:trHeight w:val="284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5769E1FC" w14:textId="77777777" w:rsidR="00087368" w:rsidRDefault="00087368" w:rsidP="00F02501">
            <w:pPr>
              <w:pStyle w:val="APA6TableRow1"/>
              <w:spacing w:line="240" w:lineRule="auto"/>
            </w:pP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140F7211" w14:textId="77DEE63B" w:rsidR="00087368" w:rsidRDefault="00087368" w:rsidP="00F02501">
            <w:pPr>
              <w:pStyle w:val="APA6TableRow1"/>
              <w:spacing w:line="240" w:lineRule="auto"/>
            </w:pPr>
            <w:r>
              <w:t>Teacher</w:t>
            </w:r>
            <w:r w:rsidR="00614FC5">
              <w:t>-centered learning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F97B0C5" w14:textId="63E7517A" w:rsidR="00087368" w:rsidRDefault="00087368" w:rsidP="00F02501">
            <w:pPr>
              <w:pStyle w:val="APA6TableRow1"/>
              <w:spacing w:line="240" w:lineRule="auto"/>
            </w:pPr>
            <w:r>
              <w:t>Individual</w:t>
            </w:r>
            <w:r w:rsidR="00614FC5">
              <w:t xml:space="preserve"> tasks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965510D" w14:textId="4D4050C1" w:rsidR="00087368" w:rsidRDefault="00087368" w:rsidP="00F02501">
            <w:pPr>
              <w:pStyle w:val="APA6TableRow1"/>
              <w:spacing w:line="240" w:lineRule="auto"/>
            </w:pPr>
            <w:r>
              <w:t>Group</w:t>
            </w:r>
            <w:r w:rsidR="00614FC5">
              <w:t xml:space="preserve"> work</w:t>
            </w:r>
          </w:p>
        </w:tc>
        <w:tc>
          <w:tcPr>
            <w:tcW w:w="701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EE3579B" w14:textId="7551DD68" w:rsidR="00087368" w:rsidRDefault="00087368" w:rsidP="00F02501">
            <w:pPr>
              <w:pStyle w:val="APA6TableRow1"/>
              <w:spacing w:line="240" w:lineRule="auto"/>
            </w:pPr>
            <w:r>
              <w:t>Teacher</w:t>
            </w:r>
            <w:r w:rsidR="00614FC5">
              <w:t>-centered learning</w:t>
            </w:r>
          </w:p>
        </w:tc>
        <w:tc>
          <w:tcPr>
            <w:tcW w:w="70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2A4C720" w14:textId="3316A509" w:rsidR="00087368" w:rsidRDefault="00087368" w:rsidP="00F02501">
            <w:pPr>
              <w:pStyle w:val="APA6TableRow1"/>
              <w:spacing w:line="240" w:lineRule="auto"/>
            </w:pPr>
            <w:r>
              <w:t>Individual</w:t>
            </w:r>
            <w:r w:rsidR="00614FC5">
              <w:t xml:space="preserve"> tasks</w:t>
            </w:r>
          </w:p>
        </w:tc>
        <w:tc>
          <w:tcPr>
            <w:tcW w:w="70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677ED2B" w14:textId="55A78957" w:rsidR="00087368" w:rsidRDefault="00087368" w:rsidP="00F02501">
            <w:pPr>
              <w:pStyle w:val="APA6TableRow1"/>
              <w:spacing w:line="240" w:lineRule="auto"/>
            </w:pPr>
            <w:r>
              <w:t>Group</w:t>
            </w:r>
            <w:r w:rsidR="00614FC5">
              <w:t xml:space="preserve"> work</w:t>
            </w:r>
          </w:p>
        </w:tc>
      </w:tr>
      <w:tr w:rsidR="00614FC5" w14:paraId="37AEF91B" w14:textId="77777777" w:rsidTr="00614FC5">
        <w:trPr>
          <w:trHeight w:val="340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5E37021E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reativity</w:t>
            </w:r>
          </w:p>
        </w:tc>
        <w:tc>
          <w:tcPr>
            <w:tcW w:w="71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F591D00" w14:textId="3662B09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-.06</w:t>
            </w:r>
          </w:p>
        </w:tc>
        <w:tc>
          <w:tcPr>
            <w:tcW w:w="71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18BA7C9E" w14:textId="4E36A53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04</w:t>
            </w:r>
          </w:p>
        </w:tc>
        <w:tc>
          <w:tcPr>
            <w:tcW w:w="714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454B775D" w14:textId="791EBD0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6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14:paraId="7B2F0CF0" w14:textId="26C09912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2</w:t>
            </w:r>
            <w:r w:rsidR="007B0F16">
              <w:t>*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57105171" w14:textId="2D8D80DE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  <w:tc>
          <w:tcPr>
            <w:tcW w:w="702" w:type="pct"/>
            <w:tcBorders>
              <w:top w:val="single" w:sz="4" w:space="0" w:color="auto"/>
            </w:tcBorders>
            <w:vAlign w:val="center"/>
          </w:tcPr>
          <w:p w14:paraId="28113870" w14:textId="590D2E43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2</w:t>
            </w:r>
            <w:r w:rsidR="007B0F16">
              <w:t>*</w:t>
            </w:r>
          </w:p>
        </w:tc>
      </w:tr>
      <w:tr w:rsidR="00614FC5" w14:paraId="39822D2B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4E97412C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Curiosity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1BAC0FF3" w14:textId="0BD1EA4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3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2ECA463" w14:textId="560CF6F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7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B6B2BE7" w14:textId="36BA079B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F02501">
              <w:t>*</w:t>
            </w:r>
          </w:p>
        </w:tc>
        <w:tc>
          <w:tcPr>
            <w:tcW w:w="701" w:type="pct"/>
            <w:vAlign w:val="center"/>
          </w:tcPr>
          <w:p w14:paraId="198010C4" w14:textId="45BCFD43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10FEC7E" w14:textId="28957F2B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9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AF08DF1" w14:textId="35B2FAA2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1</w:t>
            </w:r>
          </w:p>
        </w:tc>
      </w:tr>
      <w:tr w:rsidR="00614FC5" w14:paraId="372F63E6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20BA38F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Judgment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38E9618" w14:textId="3C1DCDA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07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020D4D6" w14:textId="5E962E7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4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691DF78" w14:textId="195D2125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0</w:t>
            </w:r>
          </w:p>
        </w:tc>
        <w:tc>
          <w:tcPr>
            <w:tcW w:w="701" w:type="pct"/>
            <w:vAlign w:val="center"/>
          </w:tcPr>
          <w:p w14:paraId="5536F49B" w14:textId="7E4CD63E" w:rsidR="00831DA1" w:rsidRPr="00D63A16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0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852BB72" w14:textId="0A3C6925" w:rsidR="00831DA1" w:rsidRPr="00D63A16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6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58EDD5C9" w14:textId="69B4B646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7B0F16">
              <w:t>*</w:t>
            </w:r>
          </w:p>
        </w:tc>
      </w:tr>
      <w:tr w:rsidR="00614FC5" w14:paraId="6577972A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0184D44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ve of learning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F58F3F5" w14:textId="17C95C0F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  <w:rPr>
                <w:b/>
              </w:rPr>
            </w:pPr>
            <w:r w:rsidRPr="001F41AB">
              <w:t>.21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293D812" w14:textId="4A6AA2A4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0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CD4EAC0" w14:textId="19C29EC7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8</w:t>
            </w:r>
            <w:r w:rsidR="00F02501">
              <w:t>*</w:t>
            </w:r>
          </w:p>
        </w:tc>
        <w:tc>
          <w:tcPr>
            <w:tcW w:w="701" w:type="pct"/>
            <w:vAlign w:val="center"/>
          </w:tcPr>
          <w:p w14:paraId="0F3EBB25" w14:textId="548A0450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6</w:t>
            </w:r>
          </w:p>
        </w:tc>
        <w:tc>
          <w:tcPr>
            <w:tcW w:w="702" w:type="pct"/>
            <w:vAlign w:val="center"/>
          </w:tcPr>
          <w:p w14:paraId="749E3A81" w14:textId="4A9A5FB9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42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75374C50" w14:textId="54C197E2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8</w:t>
            </w:r>
            <w:r w:rsidR="007B0F16">
              <w:t>*</w:t>
            </w:r>
          </w:p>
        </w:tc>
      </w:tr>
      <w:tr w:rsidR="00614FC5" w14:paraId="53BEEA24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37EF1B12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pective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6AEE6232" w14:textId="22DD657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5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5639FE24" w14:textId="36E861A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5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09D78D2A" w14:textId="5A51E71F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9</w:t>
            </w:r>
            <w:r w:rsidR="00F02501">
              <w:t>*</w:t>
            </w:r>
          </w:p>
        </w:tc>
        <w:tc>
          <w:tcPr>
            <w:tcW w:w="701" w:type="pct"/>
            <w:vAlign w:val="center"/>
          </w:tcPr>
          <w:p w14:paraId="2D4F2ED2" w14:textId="64C3FFB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6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51C3E85C" w14:textId="1F57074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3B5E27E" w14:textId="21ECADFE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</w:tr>
      <w:tr w:rsidR="00614FC5" w14:paraId="04903782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5E295645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ravery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72DF842F" w14:textId="2289908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20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03DEE73B" w14:textId="38EBC2B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2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19596222" w14:textId="0BAE81D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  <w:tc>
          <w:tcPr>
            <w:tcW w:w="701" w:type="pct"/>
            <w:vAlign w:val="center"/>
          </w:tcPr>
          <w:p w14:paraId="15165F76" w14:textId="4E36A8D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1658F2AF" w14:textId="68BF558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0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D62DB9E" w14:textId="61EF829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8</w:t>
            </w:r>
          </w:p>
        </w:tc>
      </w:tr>
      <w:tr w:rsidR="00614FC5" w14:paraId="7815DDD6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BAE3A7D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erseverance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6069318" w14:textId="127A0A7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  <w:rPr>
                <w:b/>
              </w:rPr>
            </w:pPr>
            <w:r w:rsidRPr="001F41AB">
              <w:t>.24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545D6B6" w14:textId="77EE49A9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34AD988" w14:textId="131C7E42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7</w:t>
            </w:r>
            <w:r w:rsidR="00F02501">
              <w:t>*</w:t>
            </w:r>
          </w:p>
        </w:tc>
        <w:tc>
          <w:tcPr>
            <w:tcW w:w="701" w:type="pct"/>
            <w:vAlign w:val="center"/>
          </w:tcPr>
          <w:p w14:paraId="1988394F" w14:textId="21F7F5E8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4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1A0B4BC4" w14:textId="2E4451E4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E665D4B" w14:textId="0FDBAA8A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2</w:t>
            </w:r>
            <w:r w:rsidR="007B0F16">
              <w:t>*</w:t>
            </w:r>
          </w:p>
        </w:tc>
      </w:tr>
      <w:tr w:rsidR="00614FC5" w14:paraId="6EAC4E78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9EC418A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onesty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79B536D" w14:textId="6EEF7FDE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7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CDC6606" w14:textId="7E634CA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E42BD89" w14:textId="5E7BD99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01" w:type="pct"/>
            <w:vAlign w:val="center"/>
          </w:tcPr>
          <w:p w14:paraId="716E03F0" w14:textId="522B39E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  <w:tc>
          <w:tcPr>
            <w:tcW w:w="702" w:type="pct"/>
            <w:vAlign w:val="center"/>
          </w:tcPr>
          <w:p w14:paraId="2499FFDB" w14:textId="0F403BD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42F93D2A" w14:textId="792A2B9F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0</w:t>
            </w:r>
            <w:r w:rsidR="007B0F16">
              <w:t>*</w:t>
            </w:r>
          </w:p>
        </w:tc>
      </w:tr>
      <w:tr w:rsidR="00614FC5" w14:paraId="0CE3374B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634B461B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Zest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59CD6508" w14:textId="75095A4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  <w:rPr>
                <w:b/>
              </w:rPr>
            </w:pPr>
            <w:r w:rsidRPr="001F41AB">
              <w:t>.28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7A9BAF9" w14:textId="39CE1F94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0576BED9" w14:textId="0B3DE4A8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7</w:t>
            </w:r>
            <w:r w:rsidR="00235CDB">
              <w:t>*</w:t>
            </w:r>
          </w:p>
        </w:tc>
        <w:tc>
          <w:tcPr>
            <w:tcW w:w="701" w:type="pct"/>
            <w:vAlign w:val="center"/>
          </w:tcPr>
          <w:p w14:paraId="37843CE3" w14:textId="40A188CB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9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72090D4" w14:textId="0E0666CE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760EFFA" w14:textId="61D87B81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8</w:t>
            </w:r>
            <w:r w:rsidR="007B0F16">
              <w:t>*</w:t>
            </w:r>
          </w:p>
        </w:tc>
      </w:tr>
      <w:tr w:rsidR="00614FC5" w14:paraId="7ACEF8BD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3CCFA30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ove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9A6B0EB" w14:textId="1A6DF63F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3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ADE0B07" w14:textId="2007566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02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7359D558" w14:textId="59A5FA87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9</w:t>
            </w:r>
          </w:p>
        </w:tc>
        <w:tc>
          <w:tcPr>
            <w:tcW w:w="701" w:type="pct"/>
            <w:vAlign w:val="center"/>
          </w:tcPr>
          <w:p w14:paraId="585A8DF3" w14:textId="1009A07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9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25047C38" w14:textId="5EDB9BA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4</w:t>
            </w:r>
          </w:p>
        </w:tc>
        <w:tc>
          <w:tcPr>
            <w:tcW w:w="702" w:type="pct"/>
            <w:vAlign w:val="center"/>
          </w:tcPr>
          <w:p w14:paraId="381E3B1F" w14:textId="33A5ADFE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9</w:t>
            </w:r>
          </w:p>
        </w:tc>
      </w:tr>
      <w:tr w:rsidR="00614FC5" w14:paraId="7C0C2D0C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71295AC0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Kindness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5A8B6DC3" w14:textId="38600E3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5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1FEAEFA" w14:textId="55C5B2F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5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128B7E32" w14:textId="6079B22F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6</w:t>
            </w:r>
            <w:r w:rsidR="00235CDB">
              <w:t>*</w:t>
            </w:r>
          </w:p>
        </w:tc>
        <w:tc>
          <w:tcPr>
            <w:tcW w:w="701" w:type="pct"/>
            <w:vAlign w:val="center"/>
          </w:tcPr>
          <w:p w14:paraId="0C7501AF" w14:textId="793FE20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4</w:t>
            </w:r>
          </w:p>
        </w:tc>
        <w:tc>
          <w:tcPr>
            <w:tcW w:w="702" w:type="pct"/>
            <w:vAlign w:val="center"/>
          </w:tcPr>
          <w:p w14:paraId="7FCE4EEB" w14:textId="241F1FBE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  <w:tc>
          <w:tcPr>
            <w:tcW w:w="702" w:type="pct"/>
            <w:vAlign w:val="center"/>
          </w:tcPr>
          <w:p w14:paraId="28B67DFD" w14:textId="4906F0BC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7B0F16">
              <w:t>*</w:t>
            </w:r>
          </w:p>
        </w:tc>
      </w:tr>
      <w:tr w:rsidR="00614FC5" w14:paraId="26384395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7A2912E7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ocial intelligence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14C71757" w14:textId="12C1166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1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4D71BFA" w14:textId="747C2E4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0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B592894" w14:textId="51D758A9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1</w:t>
            </w:r>
          </w:p>
        </w:tc>
        <w:tc>
          <w:tcPr>
            <w:tcW w:w="701" w:type="pct"/>
            <w:vAlign w:val="center"/>
          </w:tcPr>
          <w:p w14:paraId="667678AD" w14:textId="5C5E1BCB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9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A00668D" w14:textId="26A2B18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4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2C6B2A08" w14:textId="2A4E3337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9</w:t>
            </w:r>
            <w:r w:rsidR="007B0F16">
              <w:t>*</w:t>
            </w:r>
          </w:p>
        </w:tc>
      </w:tr>
      <w:tr w:rsidR="00614FC5" w14:paraId="0BAE8EFA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7857A54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Teamwork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B2C221" w14:textId="02D99F6E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23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2CE4F1F" w14:textId="0AB0C95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8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FBE17A7" w14:textId="4EBA299A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2</w:t>
            </w:r>
            <w:r w:rsidR="007B0F16">
              <w:t>*</w:t>
            </w:r>
          </w:p>
        </w:tc>
        <w:tc>
          <w:tcPr>
            <w:tcW w:w="701" w:type="pct"/>
            <w:vAlign w:val="center"/>
          </w:tcPr>
          <w:p w14:paraId="7A9E2EC5" w14:textId="601DF8C4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4</w:t>
            </w:r>
          </w:p>
        </w:tc>
        <w:tc>
          <w:tcPr>
            <w:tcW w:w="702" w:type="pct"/>
            <w:vAlign w:val="center"/>
          </w:tcPr>
          <w:p w14:paraId="217528E4" w14:textId="4A8210F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6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26AE66E8" w14:textId="150F936F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42</w:t>
            </w:r>
            <w:r w:rsidR="007B0F16">
              <w:t>*</w:t>
            </w:r>
          </w:p>
        </w:tc>
      </w:tr>
      <w:tr w:rsidR="00614FC5" w14:paraId="415DD3EF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42AFC53E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airness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6C2EACBE" w14:textId="71C5EAA4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7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55A5F154" w14:textId="0B8CE1AB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5A280A8A" w14:textId="56DAE644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7B0F16">
              <w:t>*</w:t>
            </w:r>
          </w:p>
        </w:tc>
        <w:tc>
          <w:tcPr>
            <w:tcW w:w="701" w:type="pct"/>
            <w:vAlign w:val="center"/>
          </w:tcPr>
          <w:p w14:paraId="4D2946F8" w14:textId="484B1D4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02" w:type="pct"/>
            <w:vAlign w:val="center"/>
          </w:tcPr>
          <w:p w14:paraId="43947514" w14:textId="7AD29E8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15C6A11" w14:textId="1197C39F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0</w:t>
            </w:r>
            <w:r w:rsidR="007B0F16">
              <w:t>*</w:t>
            </w:r>
          </w:p>
        </w:tc>
      </w:tr>
      <w:tr w:rsidR="00614FC5" w14:paraId="6D4CCD52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</w:tcBorders>
            <w:vAlign w:val="center"/>
          </w:tcPr>
          <w:p w14:paraId="479855C9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Leadership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A1FD151" w14:textId="50C791D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5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71ADED56" w14:textId="21BD1C1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05</w:t>
            </w:r>
          </w:p>
        </w:tc>
        <w:tc>
          <w:tcPr>
            <w:tcW w:w="714" w:type="pct"/>
            <w:tcBorders>
              <w:top w:val="none" w:sz="4" w:space="0" w:color="000000"/>
            </w:tcBorders>
            <w:vAlign w:val="center"/>
          </w:tcPr>
          <w:p w14:paraId="3876DF13" w14:textId="3EE984D0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0</w:t>
            </w:r>
          </w:p>
        </w:tc>
        <w:tc>
          <w:tcPr>
            <w:tcW w:w="701" w:type="pct"/>
            <w:vAlign w:val="center"/>
          </w:tcPr>
          <w:p w14:paraId="4358A5DB" w14:textId="215D32C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7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ADFA71D" w14:textId="3222F36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  <w:tc>
          <w:tcPr>
            <w:tcW w:w="702" w:type="pct"/>
            <w:vAlign w:val="center"/>
          </w:tcPr>
          <w:p w14:paraId="311AD43C" w14:textId="06386A61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7</w:t>
            </w:r>
            <w:r w:rsidR="007B0F16">
              <w:t>*</w:t>
            </w:r>
          </w:p>
        </w:tc>
      </w:tr>
      <w:tr w:rsidR="00614FC5" w14:paraId="6B22BADA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66DC697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Forgiveness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C6855D0" w14:textId="65E76ED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14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9B0E6ED" w14:textId="4C42A37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5297EE2F" w14:textId="35D4AFD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9</w:t>
            </w:r>
          </w:p>
        </w:tc>
        <w:tc>
          <w:tcPr>
            <w:tcW w:w="701" w:type="pct"/>
            <w:vAlign w:val="center"/>
          </w:tcPr>
          <w:p w14:paraId="299963FB" w14:textId="7FE54B1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8</w:t>
            </w:r>
          </w:p>
        </w:tc>
        <w:tc>
          <w:tcPr>
            <w:tcW w:w="702" w:type="pct"/>
            <w:vAlign w:val="center"/>
          </w:tcPr>
          <w:p w14:paraId="7C9D6507" w14:textId="7D18EBC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8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3D39BD5F" w14:textId="3D55C6E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</w:tr>
      <w:tr w:rsidR="00614FC5" w14:paraId="4D06B077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E673921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umility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9076B3F" w14:textId="165EA18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04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CAA3BEF" w14:textId="59AA1FE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5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9CA16D0" w14:textId="11C4B0C9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4</w:t>
            </w:r>
          </w:p>
        </w:tc>
        <w:tc>
          <w:tcPr>
            <w:tcW w:w="701" w:type="pct"/>
            <w:vAlign w:val="center"/>
          </w:tcPr>
          <w:p w14:paraId="08DA2559" w14:textId="46C8305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11</w:t>
            </w:r>
          </w:p>
        </w:tc>
        <w:tc>
          <w:tcPr>
            <w:tcW w:w="702" w:type="pct"/>
            <w:vAlign w:val="center"/>
          </w:tcPr>
          <w:p w14:paraId="33D77D82" w14:textId="401ADF0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5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CF6A437" w14:textId="087F9051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</w:tr>
      <w:tr w:rsidR="00614FC5" w14:paraId="5BC757E2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14ACA105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Prudence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DAA03D9" w14:textId="4E172D8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06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E627D2A" w14:textId="4F35486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9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63688C39" w14:textId="0BC2D1E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  <w:tc>
          <w:tcPr>
            <w:tcW w:w="701" w:type="pct"/>
            <w:vAlign w:val="center"/>
          </w:tcPr>
          <w:p w14:paraId="3CD849FD" w14:textId="6F7C3A8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9</w:t>
            </w:r>
          </w:p>
        </w:tc>
        <w:tc>
          <w:tcPr>
            <w:tcW w:w="702" w:type="pct"/>
            <w:vAlign w:val="center"/>
          </w:tcPr>
          <w:p w14:paraId="509B3C3C" w14:textId="61EAFB5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  <w:tc>
          <w:tcPr>
            <w:tcW w:w="702" w:type="pct"/>
            <w:vAlign w:val="center"/>
          </w:tcPr>
          <w:p w14:paraId="6E62B504" w14:textId="56E470A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8</w:t>
            </w:r>
          </w:p>
        </w:tc>
      </w:tr>
      <w:tr w:rsidR="00614FC5" w14:paraId="4802AB68" w14:textId="77777777" w:rsidTr="00DF6C7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il"/>
            </w:tcBorders>
            <w:vAlign w:val="center"/>
          </w:tcPr>
          <w:p w14:paraId="098355A4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elf-regulation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0E793492" w14:textId="1331A94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  <w:rPr>
                <w:b/>
              </w:rPr>
            </w:pPr>
            <w:r w:rsidRPr="001F41AB">
              <w:t>.15</w:t>
            </w:r>
            <w:r w:rsidR="00F02501">
              <w:t>*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5AE27D29" w14:textId="26444859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0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3DE8699B" w14:textId="007EC41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6</w:t>
            </w:r>
          </w:p>
        </w:tc>
        <w:tc>
          <w:tcPr>
            <w:tcW w:w="701" w:type="pct"/>
            <w:tcBorders>
              <w:bottom w:val="nil"/>
            </w:tcBorders>
            <w:vAlign w:val="center"/>
          </w:tcPr>
          <w:p w14:paraId="182845BD" w14:textId="0BA9894D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2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5C0822C0" w14:textId="0EBA073D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4</w:t>
            </w:r>
            <w:r w:rsidR="007B0F16">
              <w:t>*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14:paraId="3F29F757" w14:textId="1EBB960F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8</w:t>
            </w:r>
            <w:r w:rsidR="007B0F16">
              <w:t>*</w:t>
            </w:r>
          </w:p>
        </w:tc>
      </w:tr>
      <w:tr w:rsidR="00DF6C75" w14:paraId="32D6DC7E" w14:textId="77777777" w:rsidTr="00DF6C75">
        <w:trPr>
          <w:trHeight w:val="447"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vAlign w:val="center"/>
          </w:tcPr>
          <w:p w14:paraId="007F6874" w14:textId="41CBF76B" w:rsidR="00DF6C75" w:rsidRDefault="00DF6C75" w:rsidP="00DF6C75">
            <w:pPr>
              <w:pStyle w:val="APA6TableRow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jc w:val="left"/>
            </w:pPr>
            <w:r w:rsidRPr="00DF6C75">
              <w:rPr>
                <w:i/>
                <w:iCs/>
              </w:rPr>
              <w:lastRenderedPageBreak/>
              <w:t>(Table S1 continue</w:t>
            </w:r>
            <w:r>
              <w:rPr>
                <w:i/>
                <w:iCs/>
              </w:rPr>
              <w:t>s</w:t>
            </w:r>
            <w:r w:rsidRPr="00DF6C75">
              <w:rPr>
                <w:i/>
                <w:iCs/>
              </w:rPr>
              <w:t>)</w:t>
            </w:r>
          </w:p>
        </w:tc>
      </w:tr>
      <w:tr w:rsidR="008B6768" w14:paraId="0DFB8F91" w14:textId="77777777" w:rsidTr="00DF6C75">
        <w:trPr>
          <w:trHeight w:val="284"/>
        </w:trPr>
        <w:tc>
          <w:tcPr>
            <w:tcW w:w="753" w:type="pct"/>
            <w:tcBorders>
              <w:top w:val="single" w:sz="4" w:space="0" w:color="auto"/>
              <w:bottom w:val="none" w:sz="4" w:space="0" w:color="000000"/>
            </w:tcBorders>
            <w:vAlign w:val="center"/>
          </w:tcPr>
          <w:p w14:paraId="702684A9" w14:textId="77777777" w:rsidR="008B6768" w:rsidRDefault="008B6768" w:rsidP="00B774C4">
            <w:pPr>
              <w:pStyle w:val="APA6TableRow1"/>
              <w:spacing w:line="240" w:lineRule="auto"/>
            </w:pPr>
          </w:p>
        </w:tc>
        <w:tc>
          <w:tcPr>
            <w:tcW w:w="2142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10BC4880" w14:textId="77777777" w:rsidR="008B6768" w:rsidRDefault="008B6768" w:rsidP="00B774C4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Teacher-rated achievement</w:t>
            </w:r>
          </w:p>
        </w:tc>
        <w:tc>
          <w:tcPr>
            <w:tcW w:w="2105" w:type="pct"/>
            <w:gridSpan w:val="3"/>
            <w:tcBorders>
              <w:top w:val="single" w:sz="4" w:space="0" w:color="auto"/>
              <w:bottom w:val="none" w:sz="4" w:space="0" w:color="000000"/>
            </w:tcBorders>
          </w:tcPr>
          <w:p w14:paraId="223608C7" w14:textId="77777777" w:rsidR="008B6768" w:rsidRDefault="008B6768" w:rsidP="00B774C4">
            <w:pPr>
              <w:pStyle w:val="APA6TableRow1"/>
              <w:pBdr>
                <w:top w:val="none" w:sz="0" w:space="0" w:color="auto"/>
                <w:left w:val="none" w:sz="0" w:space="0" w:color="auto"/>
                <w:bottom w:val="single" w:sz="4" w:space="0" w:color="auto"/>
                <w:right w:val="none" w:sz="0" w:space="0" w:color="auto"/>
                <w:between w:val="none" w:sz="0" w:space="0" w:color="auto"/>
              </w:pBdr>
              <w:spacing w:line="240" w:lineRule="auto"/>
            </w:pPr>
            <w:r>
              <w:t>Self-rated achievement</w:t>
            </w:r>
          </w:p>
        </w:tc>
      </w:tr>
      <w:tr w:rsidR="008B6768" w14:paraId="311C874B" w14:textId="77777777" w:rsidTr="00B774C4">
        <w:trPr>
          <w:trHeight w:val="284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06BF55EB" w14:textId="77777777" w:rsidR="008B6768" w:rsidRDefault="008B6768" w:rsidP="00B774C4">
            <w:pPr>
              <w:pStyle w:val="APA6TableRow1"/>
              <w:spacing w:line="240" w:lineRule="auto"/>
            </w:pP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54FBA3C" w14:textId="77777777" w:rsidR="008B6768" w:rsidRDefault="008B6768" w:rsidP="00B774C4">
            <w:pPr>
              <w:pStyle w:val="APA6TableRow1"/>
              <w:spacing w:line="240" w:lineRule="auto"/>
            </w:pPr>
            <w:r>
              <w:t>Teacher-centered learning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0EA893E6" w14:textId="77777777" w:rsidR="008B6768" w:rsidRDefault="008B6768" w:rsidP="00B774C4">
            <w:pPr>
              <w:pStyle w:val="APA6TableRow1"/>
              <w:spacing w:line="240" w:lineRule="auto"/>
            </w:pPr>
            <w:r>
              <w:t>Individual tasks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743E9B05" w14:textId="77777777" w:rsidR="008B6768" w:rsidRDefault="008B6768" w:rsidP="00B774C4">
            <w:pPr>
              <w:pStyle w:val="APA6TableRow1"/>
              <w:spacing w:line="240" w:lineRule="auto"/>
            </w:pPr>
            <w:r>
              <w:t>Group work</w:t>
            </w:r>
          </w:p>
        </w:tc>
        <w:tc>
          <w:tcPr>
            <w:tcW w:w="701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20CDFF10" w14:textId="77777777" w:rsidR="008B6768" w:rsidRDefault="008B6768" w:rsidP="00B774C4">
            <w:pPr>
              <w:pStyle w:val="APA6TableRow1"/>
              <w:spacing w:line="240" w:lineRule="auto"/>
            </w:pPr>
            <w:r>
              <w:t>Teacher-centered learning</w:t>
            </w:r>
          </w:p>
        </w:tc>
        <w:tc>
          <w:tcPr>
            <w:tcW w:w="70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19BEC030" w14:textId="77777777" w:rsidR="008B6768" w:rsidRDefault="008B6768" w:rsidP="00B774C4">
            <w:pPr>
              <w:pStyle w:val="APA6TableRow1"/>
              <w:spacing w:line="240" w:lineRule="auto"/>
            </w:pPr>
            <w:r>
              <w:t>Individual tasks</w:t>
            </w:r>
          </w:p>
        </w:tc>
        <w:tc>
          <w:tcPr>
            <w:tcW w:w="702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45DFADD4" w14:textId="77777777" w:rsidR="008B6768" w:rsidRDefault="008B6768" w:rsidP="00B774C4">
            <w:pPr>
              <w:pStyle w:val="APA6TableRow1"/>
              <w:spacing w:line="240" w:lineRule="auto"/>
            </w:pPr>
            <w:r>
              <w:t>Group work</w:t>
            </w:r>
          </w:p>
        </w:tc>
      </w:tr>
      <w:tr w:rsidR="00614FC5" w14:paraId="47C9E525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il"/>
            </w:tcBorders>
            <w:vAlign w:val="center"/>
          </w:tcPr>
          <w:p w14:paraId="297696B7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Beauty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4580AD77" w14:textId="20CB6AF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-.02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748B96E7" w14:textId="6101FE8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0</w:t>
            </w:r>
          </w:p>
        </w:tc>
        <w:tc>
          <w:tcPr>
            <w:tcW w:w="714" w:type="pct"/>
            <w:tcBorders>
              <w:top w:val="none" w:sz="4" w:space="0" w:color="000000"/>
              <w:bottom w:val="nil"/>
            </w:tcBorders>
            <w:vAlign w:val="center"/>
          </w:tcPr>
          <w:p w14:paraId="2A29129B" w14:textId="00859CD1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4</w:t>
            </w:r>
          </w:p>
        </w:tc>
        <w:tc>
          <w:tcPr>
            <w:tcW w:w="701" w:type="pct"/>
            <w:tcBorders>
              <w:top w:val="none" w:sz="4" w:space="0" w:color="000000"/>
              <w:bottom w:val="nil"/>
            </w:tcBorders>
            <w:vAlign w:val="center"/>
          </w:tcPr>
          <w:p w14:paraId="04BB935D" w14:textId="0F71FC0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2</w:t>
            </w:r>
            <w:r w:rsidR="007B0F16">
              <w:t>*</w:t>
            </w:r>
          </w:p>
        </w:tc>
        <w:tc>
          <w:tcPr>
            <w:tcW w:w="702" w:type="pct"/>
            <w:tcBorders>
              <w:top w:val="none" w:sz="4" w:space="0" w:color="000000"/>
              <w:bottom w:val="nil"/>
            </w:tcBorders>
            <w:vAlign w:val="center"/>
          </w:tcPr>
          <w:p w14:paraId="2B10FC1A" w14:textId="36780C20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4</w:t>
            </w:r>
          </w:p>
        </w:tc>
        <w:tc>
          <w:tcPr>
            <w:tcW w:w="702" w:type="pct"/>
            <w:tcBorders>
              <w:top w:val="none" w:sz="4" w:space="0" w:color="000000"/>
              <w:bottom w:val="nil"/>
            </w:tcBorders>
            <w:vAlign w:val="center"/>
          </w:tcPr>
          <w:p w14:paraId="45A43674" w14:textId="64E7292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</w:tr>
      <w:tr w:rsidR="00614FC5" w14:paraId="45DE3A86" w14:textId="77777777" w:rsidTr="00614FC5">
        <w:trPr>
          <w:trHeight w:val="340"/>
        </w:trPr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14:paraId="27689096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Gratitude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717FA3A7" w14:textId="73373AD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20</w:t>
            </w:r>
            <w:r w:rsidR="00F02501">
              <w:t>*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48B643B7" w14:textId="72C09B8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6</w:t>
            </w:r>
          </w:p>
        </w:tc>
        <w:tc>
          <w:tcPr>
            <w:tcW w:w="714" w:type="pct"/>
            <w:tcBorders>
              <w:top w:val="nil"/>
              <w:bottom w:val="nil"/>
            </w:tcBorders>
            <w:vAlign w:val="center"/>
          </w:tcPr>
          <w:p w14:paraId="13509BAD" w14:textId="63B7D1C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  <w:tc>
          <w:tcPr>
            <w:tcW w:w="701" w:type="pct"/>
            <w:tcBorders>
              <w:top w:val="nil"/>
              <w:bottom w:val="nil"/>
            </w:tcBorders>
            <w:vAlign w:val="center"/>
          </w:tcPr>
          <w:p w14:paraId="1670E74F" w14:textId="22DF269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5</w:t>
            </w:r>
            <w:r w:rsidR="007B0F16">
              <w:t>*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046682AA" w14:textId="11B46A95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1</w:t>
            </w:r>
            <w:r w:rsidR="007B0F16">
              <w:t>*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14:paraId="6BAF79BD" w14:textId="1D787BA4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7</w:t>
            </w:r>
            <w:r w:rsidR="007B0F16">
              <w:t>*</w:t>
            </w:r>
          </w:p>
        </w:tc>
      </w:tr>
      <w:tr w:rsidR="00614FC5" w14:paraId="04C55353" w14:textId="77777777" w:rsidTr="00614FC5">
        <w:trPr>
          <w:trHeight w:val="340"/>
        </w:trPr>
        <w:tc>
          <w:tcPr>
            <w:tcW w:w="753" w:type="pct"/>
            <w:tcBorders>
              <w:top w:val="nil"/>
            </w:tcBorders>
            <w:vAlign w:val="center"/>
          </w:tcPr>
          <w:p w14:paraId="7978120C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ope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0E5961BB" w14:textId="28DA3416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  <w:rPr>
                <w:b/>
              </w:rPr>
            </w:pPr>
            <w:r w:rsidRPr="001F41AB">
              <w:t>.22</w:t>
            </w:r>
            <w:r w:rsidR="00F02501">
              <w:t>*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1606F0B8" w14:textId="4A035D0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0</w:t>
            </w:r>
          </w:p>
        </w:tc>
        <w:tc>
          <w:tcPr>
            <w:tcW w:w="714" w:type="pct"/>
            <w:tcBorders>
              <w:top w:val="nil"/>
            </w:tcBorders>
            <w:vAlign w:val="center"/>
          </w:tcPr>
          <w:p w14:paraId="234D75A6" w14:textId="1D42A50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  <w:tc>
          <w:tcPr>
            <w:tcW w:w="701" w:type="pct"/>
            <w:tcBorders>
              <w:top w:val="nil"/>
            </w:tcBorders>
            <w:vAlign w:val="center"/>
          </w:tcPr>
          <w:p w14:paraId="6DA71A9F" w14:textId="65D8143E" w:rsidR="00831DA1" w:rsidRP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35</w:t>
            </w:r>
            <w:r w:rsidR="007B0F16">
              <w:t>*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3EB5443E" w14:textId="51698B2D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26</w:t>
            </w:r>
            <w:r w:rsidR="007B0F16">
              <w:t>*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14:paraId="4B07C960" w14:textId="322C1347" w:rsidR="00831DA1" w:rsidRPr="006F3734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7</w:t>
            </w:r>
            <w:r w:rsidR="007B0F16">
              <w:t>*</w:t>
            </w:r>
          </w:p>
        </w:tc>
      </w:tr>
      <w:tr w:rsidR="00614FC5" w14:paraId="3C717301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211A5CC3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Humor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0B6574DE" w14:textId="609F347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02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4E411BD3" w14:textId="609D3A53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11</w:t>
            </w:r>
          </w:p>
        </w:tc>
        <w:tc>
          <w:tcPr>
            <w:tcW w:w="714" w:type="pct"/>
            <w:tcBorders>
              <w:top w:val="none" w:sz="4" w:space="0" w:color="000000"/>
              <w:bottom w:val="none" w:sz="4" w:space="0" w:color="000000"/>
            </w:tcBorders>
            <w:vAlign w:val="center"/>
          </w:tcPr>
          <w:p w14:paraId="32D549D1" w14:textId="6A57671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01" w:type="pct"/>
            <w:vAlign w:val="center"/>
          </w:tcPr>
          <w:p w14:paraId="3B7D9A70" w14:textId="6F78ED82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02" w:type="pct"/>
            <w:vAlign w:val="center"/>
          </w:tcPr>
          <w:p w14:paraId="5C9A876A" w14:textId="6784783A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0</w:t>
            </w:r>
          </w:p>
        </w:tc>
        <w:tc>
          <w:tcPr>
            <w:tcW w:w="702" w:type="pct"/>
            <w:vAlign w:val="center"/>
          </w:tcPr>
          <w:p w14:paraId="2F49C759" w14:textId="42C8176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-.03</w:t>
            </w:r>
          </w:p>
        </w:tc>
      </w:tr>
      <w:tr w:rsidR="00614FC5" w14:paraId="78148334" w14:textId="77777777" w:rsidTr="00614FC5">
        <w:trPr>
          <w:trHeight w:val="340"/>
        </w:trPr>
        <w:tc>
          <w:tcPr>
            <w:tcW w:w="753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755C6C0" w14:textId="77777777" w:rsidR="00831DA1" w:rsidRDefault="00831DA1" w:rsidP="00B6120B">
            <w:pPr>
              <w:pStyle w:val="APA6TableColumn1indent"/>
              <w:spacing w:before="0" w:after="0" w:line="240" w:lineRule="auto"/>
              <w:ind w:left="57" w:firstLine="0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Spirituality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0B6A856" w14:textId="37D79117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1F41AB">
              <w:t>.05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5A64DD5B" w14:textId="612E46F8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2</w:t>
            </w:r>
          </w:p>
        </w:tc>
        <w:tc>
          <w:tcPr>
            <w:tcW w:w="714" w:type="pct"/>
            <w:tcBorders>
              <w:top w:val="none" w:sz="4" w:space="0" w:color="000000"/>
              <w:bottom w:val="single" w:sz="4" w:space="0" w:color="auto"/>
            </w:tcBorders>
            <w:vAlign w:val="center"/>
          </w:tcPr>
          <w:p w14:paraId="6A8CDE66" w14:textId="1D96840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7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14:paraId="393CCFF0" w14:textId="7FD6D29C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0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6D01FEB4" w14:textId="0296D981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13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14:paraId="00953B67" w14:textId="05D415CD" w:rsidR="00831DA1" w:rsidRDefault="00831DA1" w:rsidP="00614FC5">
            <w:pPr>
              <w:pStyle w:val="APA6TableCells"/>
              <w:tabs>
                <w:tab w:val="clear" w:pos="170"/>
                <w:tab w:val="decimal" w:pos="945"/>
              </w:tabs>
              <w:spacing w:before="0" w:after="0"/>
              <w:contextualSpacing/>
            </w:pPr>
            <w:r w:rsidRPr="00831DA1">
              <w:t>.05</w:t>
            </w:r>
          </w:p>
        </w:tc>
      </w:tr>
    </w:tbl>
    <w:p w14:paraId="45FA6936" w14:textId="75620BE5" w:rsidR="00087368" w:rsidRDefault="00087368" w:rsidP="00087368">
      <w:pPr>
        <w:pStyle w:val="APA6TableCells"/>
        <w:tabs>
          <w:tab w:val="clear" w:pos="170"/>
          <w:tab w:val="left" w:pos="276"/>
        </w:tabs>
        <w:spacing w:before="0" w:after="0"/>
        <w:rPr>
          <w:rFonts w:eastAsia="Cambria" w:cs="Cambria"/>
          <w:color w:val="000000"/>
        </w:rPr>
      </w:pPr>
      <w:r>
        <w:rPr>
          <w:rFonts w:eastAsia="Cambria" w:cs="Cambria"/>
          <w:i/>
          <w:color w:val="000000"/>
        </w:rPr>
        <w:t>Note.</w:t>
      </w:r>
      <w:r>
        <w:rPr>
          <w:rFonts w:eastAsia="Cambria" w:cs="Cambria"/>
          <w:color w:val="000000"/>
        </w:rPr>
        <w:t xml:space="preserve"> </w:t>
      </w:r>
      <w:r>
        <w:rPr>
          <w:rFonts w:eastAsia="Cambria" w:cs="Cambria"/>
          <w:i/>
          <w:color w:val="000000"/>
        </w:rPr>
        <w:t>N</w:t>
      </w:r>
      <w:r>
        <w:rPr>
          <w:rFonts w:eastAsia="Cambria" w:cs="Cambria"/>
          <w:color w:val="000000"/>
        </w:rPr>
        <w:t xml:space="preserve"> = 255. Beauty = Appreciation of beauty and excellence. </w:t>
      </w:r>
    </w:p>
    <w:p w14:paraId="32A323A5" w14:textId="52410930" w:rsidR="00087368" w:rsidRDefault="00087368" w:rsidP="00087368">
      <w:pPr>
        <w:rPr>
          <w:rFonts w:eastAsia="Cambria"/>
        </w:rPr>
      </w:pPr>
      <w:r>
        <w:rPr>
          <w:rFonts w:eastAsia="Cambria"/>
        </w:rPr>
        <w:t xml:space="preserve">* </w:t>
      </w:r>
      <w:r>
        <w:rPr>
          <w:rFonts w:eastAsia="Cambria"/>
          <w:i/>
        </w:rPr>
        <w:t>p</w:t>
      </w:r>
      <w:r>
        <w:rPr>
          <w:rFonts w:eastAsia="Cambria"/>
        </w:rPr>
        <w:t xml:space="preserve"> &lt; .01 (one-tailed)</w:t>
      </w:r>
    </w:p>
    <w:sectPr w:rsidR="00087368" w:rsidSect="0008736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7368"/>
    <w:rsid w:val="00087368"/>
    <w:rsid w:val="000936EA"/>
    <w:rsid w:val="000E48EB"/>
    <w:rsid w:val="000F77FE"/>
    <w:rsid w:val="00191A10"/>
    <w:rsid w:val="001F0EF3"/>
    <w:rsid w:val="00225E4A"/>
    <w:rsid w:val="00235CDB"/>
    <w:rsid w:val="00261060"/>
    <w:rsid w:val="00265727"/>
    <w:rsid w:val="002C1528"/>
    <w:rsid w:val="005744FF"/>
    <w:rsid w:val="00614FC5"/>
    <w:rsid w:val="006A0F75"/>
    <w:rsid w:val="006C59B7"/>
    <w:rsid w:val="007B0F16"/>
    <w:rsid w:val="00831DA1"/>
    <w:rsid w:val="008B6768"/>
    <w:rsid w:val="00981FBA"/>
    <w:rsid w:val="0098482A"/>
    <w:rsid w:val="00B6120B"/>
    <w:rsid w:val="00BA297C"/>
    <w:rsid w:val="00BB2158"/>
    <w:rsid w:val="00C2766A"/>
    <w:rsid w:val="00CF58C0"/>
    <w:rsid w:val="00DB5B7D"/>
    <w:rsid w:val="00DF6C75"/>
    <w:rsid w:val="00F02501"/>
    <w:rsid w:val="00F7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5707EE"/>
  <w14:defaultImageDpi w14:val="300"/>
  <w15:docId w15:val="{A28F5ACF-43E1-C54D-A0AA-FD31D1808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Times New Roman" w:hAnsi="Times New Roman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6TableCells">
    <w:name w:val="APA6_Table_Cells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170"/>
      </w:tabs>
      <w:spacing w:before="120" w:after="120"/>
    </w:pPr>
    <w:rPr>
      <w:rFonts w:ascii="Times New Roman" w:eastAsia="Times New Roman" w:hAnsi="Times New Roman" w:cs="Times New Roman"/>
      <w:lang w:val="en-US"/>
    </w:rPr>
  </w:style>
  <w:style w:type="paragraph" w:customStyle="1" w:styleId="APA6TableRow1">
    <w:name w:val="APA6_Table_Row1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20" w:line="360" w:lineRule="auto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APA6TableNumber">
    <w:name w:val="APA6_TableNumber"/>
    <w:next w:val="Standard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480" w:lineRule="auto"/>
    </w:pPr>
    <w:rPr>
      <w:rFonts w:ascii="Times New Roman" w:eastAsia="Times New Roman" w:hAnsi="Times New Roman" w:cs="Times New Roman"/>
      <w:lang w:val="en-US"/>
    </w:rPr>
  </w:style>
  <w:style w:type="paragraph" w:customStyle="1" w:styleId="APA6TableColumn1indent">
    <w:name w:val="APA6_Table_Column1indent"/>
    <w:basedOn w:val="Standard"/>
    <w:qFormat/>
    <w:rsid w:val="00087368"/>
    <w:pPr>
      <w:spacing w:before="60" w:after="60" w:line="360" w:lineRule="auto"/>
      <w:ind w:firstLine="142"/>
    </w:pPr>
    <w:rPr>
      <w:szCs w:val="22"/>
      <w:lang w:val="de-CH" w:eastAsia="en-US"/>
    </w:rPr>
  </w:style>
  <w:style w:type="table" w:styleId="Tabellenraster">
    <w:name w:val="Table Grid"/>
    <w:basedOn w:val="NormaleTabelle"/>
    <w:uiPriority w:val="39"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mbria" w:eastAsia="Cambria" w:hAnsi="Cambria" w:cs="Cambri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PA6TableTitle">
    <w:name w:val="APA6_Table_Title"/>
    <w:qFormat/>
    <w:rsid w:val="0008736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</w:pPr>
    <w:rPr>
      <w:rFonts w:ascii="Times New Roman" w:eastAsia="Times New Roman" w:hAnsi="Times New Roman" w:cs="Times New Roman"/>
      <w:i/>
      <w:szCs w:val="22"/>
      <w:lang w:val="de-CH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7368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7368"/>
    <w:rPr>
      <w:rFonts w:ascii="Lucida Grande" w:eastAsia="Times New Roman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 Wagner</cp:lastModifiedBy>
  <cp:revision>5</cp:revision>
  <dcterms:created xsi:type="dcterms:W3CDTF">2020-06-18T22:27:00Z</dcterms:created>
  <dcterms:modified xsi:type="dcterms:W3CDTF">2020-06-18T22:34:00Z</dcterms:modified>
</cp:coreProperties>
</file>